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D7F17" w14:textId="77777777" w:rsidR="0023708E" w:rsidRPr="003152E2" w:rsidRDefault="0023708E" w:rsidP="0023708E">
      <w:pPr>
        <w:pStyle w:val="Beschriftung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148454266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S4 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Summary statistics and correlations of key variables: females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</w:tblGrid>
      <w:tr w:rsidR="0023708E" w:rsidRPr="00F01036" w14:paraId="5ECF1C77" w14:textId="77777777" w:rsidTr="004D6B6A">
        <w:trPr>
          <w:cantSplit/>
          <w:trHeight w:val="74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515A84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0A4687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ound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409B4E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Mean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92FF9E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Std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6502AD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247C1E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BA597F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084BBB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4E22AB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94DCE1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EA66A6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70D004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E8D788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A17172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89F19D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06EDA7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D7DC6F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307414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E1F05F" w14:textId="77777777" w:rsidR="0023708E" w:rsidRPr="00F01036" w:rsidRDefault="0023708E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</w:t>
            </w:r>
          </w:p>
        </w:tc>
      </w:tr>
      <w:tr w:rsidR="0023708E" w:rsidRPr="00F01036" w14:paraId="00AD03A7" w14:textId="77777777" w:rsidTr="004D6B6A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4A9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 WFH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802A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A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CE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15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0B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0E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9C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4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9B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AB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16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E5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B2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DC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0B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6F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B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A4B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414F0E5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FF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AA708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5C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7D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22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6D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68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D6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36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97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678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B0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EF4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FD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0CE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0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71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18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A1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21EE8CE7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02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085F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3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FB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3D7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C4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DF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75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22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86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CB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776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B1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B3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7D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19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67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8D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E9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6846F3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490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B1EFD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63D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1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05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7F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801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DD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06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5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52C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6D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C97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A54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7E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7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CA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A83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D8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E2397A2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059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 WFH: novi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36DBAF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FF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AB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4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6B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8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A8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89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83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CF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0B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E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E6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58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85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F9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8F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A0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0BC3EB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EDA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 WFH: establish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D18245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84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CD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CE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73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8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EE8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8D1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7C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6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33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0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C1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ED2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5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76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6A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9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D9C4EA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659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 WFH intens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6907A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DC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48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AF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E3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6E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22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13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24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73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9C7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064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59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BC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D6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0B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29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E4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7F7C58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B8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992B27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AAC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6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85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15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01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BA4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3B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DEB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AF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8A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4F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0F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D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4F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B3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20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A5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C58635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F2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98A10C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FB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BF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5E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91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8F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3D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67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E1D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67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1A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71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52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2D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CB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F2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11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45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39858417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B0C8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 Mental W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475E11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1F0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C8F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2C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6FE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EA7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58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55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C0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E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B6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64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FE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A1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8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C7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42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C5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4DB7CEC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42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D86C9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5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1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DDD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3D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AE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12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C3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7E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6A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E6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3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10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3E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D7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89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28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2E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5F4D5EDB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FC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BD450F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E12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12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4A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D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59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A8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5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17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9C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B3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5DE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BE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0A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B4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4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45B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F95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69648B0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DD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A7E56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26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F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FD3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8E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5E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3A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0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2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E3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D5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24F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7A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70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37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D6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C8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3C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4BF7866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B2B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 WF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1574DF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7C7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26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1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99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D6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4D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50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27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92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A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E4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A1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14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6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4E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37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FB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88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56615907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B13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057EFA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E5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372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B6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2E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D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EF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EB2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3F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C0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53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04C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F0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20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119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E1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5C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C3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29F8AF4E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4AA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BA55E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8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9D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AC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D80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3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C9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C2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E5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64E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44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72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48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92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7D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00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4E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3A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44910C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D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11E60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0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6A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8F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E1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D8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1C5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8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17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87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51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8C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D5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E6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E72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F8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48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C5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2DEA33AE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ADF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 FW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38046A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6C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7C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1C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8C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A1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0E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31B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F8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04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5F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77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98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11A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8E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C9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DF4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01B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32972CD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33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BFEE10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7F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F0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CB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8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29D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92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D4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E9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A62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9B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04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92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C7C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EAD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05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EE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C2D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85226B2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E62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0FA81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8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D2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6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EC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955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70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B0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94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141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14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B5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DA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DC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DE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900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73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C2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54FD402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E5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B9AD0D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3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EE1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2DC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03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CAF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3A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D9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A5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BFD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73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87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79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8A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72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43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58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D20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54D4CFAD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C36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 Workloa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24B254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CF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4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56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20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B8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6C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4F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20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50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24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98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0B5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91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9F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24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7D2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8E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54CA095B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90D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 Phys</w:t>
            </w:r>
            <w: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.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 xml:space="preserve"> ris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4D7FA7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AD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79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0D4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40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66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6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E2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5A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4F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D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D4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93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36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39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E9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08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4D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286663B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352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 Stabil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4B303C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46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8F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219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6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48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C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23E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E5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ADC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7C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C3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AA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28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BFE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F6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AB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12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32729A58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3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582C8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73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DD2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E0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F3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7D9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A42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30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A8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1D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BE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788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06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01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2F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32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B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55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2E8BD7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3F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B11EEF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C2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E3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43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56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E4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3F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93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07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2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87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D3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9B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2C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D5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62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7A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9F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2F9FB78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23F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101FC5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7D8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BA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66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A1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65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D0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18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F4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14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72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4DE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44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58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1E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DEC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86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3F5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385B9F93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D36F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 Resili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B2BFC9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68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252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2F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6F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2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7C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69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C7C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CB0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13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EF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7D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B3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77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9A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256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50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A6AB76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40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70DCC2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F2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35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F9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69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0F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E11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B1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04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68F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DC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F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21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78E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7B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9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E7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9C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A9A3C67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F1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F1F057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05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0E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C69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E8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50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0D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D7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F5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58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EFA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02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C5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F8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FD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47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1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E4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959C2C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96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86B06C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85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AA7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25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1F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21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6C5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65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C6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958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2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BD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79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9D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3F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261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45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47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711D86C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4A8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 NW: friends/famil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3BDC97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57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91A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17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4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901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00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AE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BB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75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FF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4ED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C8C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34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41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E4A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5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AC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3F2579C1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9AA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 NW: institution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77E98F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DD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42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91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CC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60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E3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2C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68D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F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0B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A0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09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6B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73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06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65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17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5EC5C6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B72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 Isol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009EF1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B1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A86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68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F4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A1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C5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7B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76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CB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3D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BA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E6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11D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F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19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3A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55C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1E15E43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71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85699A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97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F9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44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C2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F2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E3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414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75C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71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07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C9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75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22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312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0C0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E0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5A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88BCA93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9E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25099F8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5E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842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2F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53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E8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DD9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45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72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29A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7D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00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34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5E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01C3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41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BE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57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23708E" w:rsidRPr="00F01036" w14:paraId="045A808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178E" w14:textId="77777777" w:rsidR="0023708E" w:rsidRPr="00F01036" w:rsidRDefault="0023708E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 Accommod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9E98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F85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57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1815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4AF26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369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484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AA4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6799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3CAF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F930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8AB1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837E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2E6C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C12D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89F4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2EBB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94A7" w14:textId="77777777" w:rsidR="0023708E" w:rsidRPr="00F01036" w:rsidRDefault="0023708E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</w:tr>
    </w:tbl>
    <w:p w14:paraId="3A4FAA5B" w14:textId="77777777" w:rsidR="00C76286" w:rsidRPr="00C76286" w:rsidRDefault="00C76286" w:rsidP="00C76286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76286">
        <w:rPr>
          <w:rFonts w:ascii="Arial" w:hAnsi="Arial" w:cs="Arial"/>
          <w:sz w:val="18"/>
          <w:szCs w:val="18"/>
          <w:lang w:val="en-GB"/>
        </w:rPr>
        <w:t xml:space="preserve">Note: a p&lt;0.001, b p&lt;0.05. </w:t>
      </w:r>
    </w:p>
    <w:p w14:paraId="2F6B30ED" w14:textId="1D935D75" w:rsidR="00743E2E" w:rsidRPr="0023708E" w:rsidRDefault="00C76286" w:rsidP="00C76286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76286">
        <w:rPr>
          <w:rFonts w:ascii="Arial" w:hAnsi="Arial" w:cs="Arial"/>
          <w:sz w:val="18"/>
          <w:szCs w:val="18"/>
          <w:lang w:val="en-GB"/>
        </w:rPr>
        <w:t xml:space="preserve">Source: Living, Working and COVID-19 (Eurofound), own calculations. </w:t>
      </w:r>
    </w:p>
    <w:sectPr w:rsidR="00743E2E" w:rsidRPr="0023708E" w:rsidSect="002370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8E"/>
    <w:rsid w:val="0003651A"/>
    <w:rsid w:val="001E2C22"/>
    <w:rsid w:val="0023708E"/>
    <w:rsid w:val="00702165"/>
    <w:rsid w:val="00743E2E"/>
    <w:rsid w:val="007F6C3F"/>
    <w:rsid w:val="00B176C8"/>
    <w:rsid w:val="00C76286"/>
    <w:rsid w:val="00F7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472DA"/>
  <w15:chartTrackingRefBased/>
  <w15:docId w15:val="{639E50A5-33CF-47A9-A423-EB3CCF47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70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370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eitner</dc:creator>
  <cp:keywords/>
  <dc:description/>
  <cp:lastModifiedBy>Sandra Leitner</cp:lastModifiedBy>
  <cp:revision>2</cp:revision>
  <dcterms:created xsi:type="dcterms:W3CDTF">2024-01-03T07:38:00Z</dcterms:created>
  <dcterms:modified xsi:type="dcterms:W3CDTF">2024-08-25T11:32:00Z</dcterms:modified>
</cp:coreProperties>
</file>